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3D34" w:rsidRDefault="00633EBE" w:rsidP="00633EB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1B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83D34">
        <w:rPr>
          <w:rFonts w:ascii="Times New Roman" w:hAnsi="Times New Roman" w:cs="Times New Roman"/>
          <w:b/>
          <w:sz w:val="24"/>
          <w:szCs w:val="24"/>
          <w:lang w:val="en-US"/>
        </w:rPr>
        <w:t>S1:</w:t>
      </w:r>
    </w:p>
    <w:p w:rsidR="00283D34" w:rsidRDefault="00633EBE" w:rsidP="00633EB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izard species analyzed. </w:t>
      </w:r>
    </w:p>
    <w:p w:rsidR="001A10B1" w:rsidRDefault="00633EBE" w:rsidP="00633EB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 w:rsidRPr="00657888">
        <w:rPr>
          <w:rFonts w:ascii="Times New Roman" w:hAnsi="Times New Roman" w:cs="Times New Roman"/>
          <w:sz w:val="24"/>
          <w:szCs w:val="24"/>
          <w:lang w:val="en-US"/>
        </w:rPr>
        <w:t>Lizards</w:t>
      </w:r>
      <w:proofErr w:type="gramEnd"/>
      <w:r w:rsidRPr="006578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Pr="00657888">
        <w:rPr>
          <w:rFonts w:ascii="Times New Roman" w:hAnsi="Times New Roman" w:cs="Times New Roman"/>
          <w:sz w:val="24"/>
          <w:szCs w:val="24"/>
          <w:lang w:val="en-US"/>
        </w:rPr>
        <w:t xml:space="preserve">. Points: number of records (4.5 × 4.5 km </w:t>
      </w:r>
      <w:r>
        <w:rPr>
          <w:rFonts w:ascii="Times New Roman" w:hAnsi="Times New Roman" w:cs="Times New Roman"/>
          <w:sz w:val="24"/>
          <w:szCs w:val="24"/>
          <w:lang w:val="en-US"/>
        </w:rPr>
        <w:t>pixel) and AUC and TSS values.</w:t>
      </w:r>
    </w:p>
    <w:p w:rsidR="00633EBE" w:rsidRPr="0006348C" w:rsidRDefault="00633EBE" w:rsidP="00633EBE">
      <w:pPr>
        <w:spacing w:after="0" w:line="240" w:lineRule="auto"/>
        <w:rPr>
          <w:rFonts w:ascii="Calibri" w:hAnsi="Calibri" w:cs="Times New Roman"/>
          <w:sz w:val="24"/>
          <w:szCs w:val="24"/>
          <w:lang w:val="en-US"/>
        </w:rPr>
      </w:pPr>
    </w:p>
    <w:tbl>
      <w:tblPr>
        <w:tblW w:w="9810" w:type="dxa"/>
        <w:tblInd w:w="-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70"/>
        <w:gridCol w:w="1260"/>
        <w:gridCol w:w="990"/>
        <w:gridCol w:w="990"/>
      </w:tblGrid>
      <w:tr w:rsidR="005A624A" w:rsidRPr="00283D34" w:rsidTr="004C5199">
        <w:trPr>
          <w:trHeight w:val="255"/>
        </w:trPr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C5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C5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oi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C5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U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C5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SS</w:t>
            </w:r>
          </w:p>
        </w:tc>
      </w:tr>
      <w:tr w:rsidR="005A624A" w:rsidRPr="00283D34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hyllodactyl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5A624A" w:rsidRPr="00283D34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Thecadactyl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olimoens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ergmann &amp; Russell, 2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8F1045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43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phaerodactyl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Chat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geckko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azonic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ersson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9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C478C5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7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onatode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nnular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ulenger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CD74C7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5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onatode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asemani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iffin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9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CD74C7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0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onatode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umeral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ichenot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0E76A6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5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idoblephar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eyerorum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nzolini, 19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7F03A7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6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seudogonatode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uianens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ker, 19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B841E2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7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abuy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peoglossum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igropunctatum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ix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D0725D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8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arze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tamazonic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ralle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Barrio-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oró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Rivas &amp;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aparro-Auz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20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45134B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9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arze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istriat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ix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4C519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6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actylo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actylo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unctat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audin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F71D12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5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actylo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ansversal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uméril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uméril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uméril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F71D12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6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urat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audin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9F2636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4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icep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Cope, 18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3418DE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6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brasiliensis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Vanzolini &amp; Williams, 19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3418DE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7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hrysolep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uméril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bron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31115C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4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Norop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fuscoaurat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’Orbigny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1837 in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uméril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&amp;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bron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18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31115C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00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tonii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Cope, 186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3F62B2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0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lanicep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oschel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3F62B2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6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yphe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Cope, 18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5E09FE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7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andai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vil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Pires, 19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5E09FE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0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achyderm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Cope, 18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7034D4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2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oplocerc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nyalioide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aticep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ichenot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495E68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8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oplocerc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pinos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tzinger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0E76A6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2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eiosa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nyali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echii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ulenger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CD74C7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3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lychrot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olychr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iogaster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ulenger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9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601132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7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ropid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lica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lic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nae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7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8E7F41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4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lica u.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chrocollar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ix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601132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8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lica u.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mbr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nae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7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8E7F41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2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tenocerc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imbriat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Ávila-Pires, 19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672AB6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1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tenocerc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oseiventr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’Orbigny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in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uméril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&amp;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bron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18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672AB6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3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opidur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eadic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drigues, 19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E34C05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2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racentron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a.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zureum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nae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7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5A624A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03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racentron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lavicep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ichenot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5A624A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08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ranoscodon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upercilios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nae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7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45134B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6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lopogloss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opogloss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triventr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uellman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9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663760" w:rsidRPr="004C5199" w:rsidRDefault="00663760" w:rsidP="0066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2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Ptychogloss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evifrontal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ulenger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9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672AB6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2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ymnophthalm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throsaur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ockii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dth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e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eude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9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C70AE2" w:rsidP="00543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2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throsaur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eticulat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’Shaughnessy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90AF6" w:rsidRPr="004C5199" w:rsidRDefault="00F90AF6" w:rsidP="00F9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0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achi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lavescen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nnaterre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7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CD3205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8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rcosaur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gul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ter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CD3205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2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rcosaur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assleri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uibal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9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5B1B2E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7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rcosaur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igenmanni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iffin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9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0708E" w:rsidRPr="004C5199" w:rsidRDefault="0040708E" w:rsidP="0040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6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rcosaur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cellat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agler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21EF" w:rsidRPr="004C5199" w:rsidRDefault="001121EF" w:rsidP="00112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0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rcosaur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shaughnessyi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ulenger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1121EF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2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lobosaur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modesta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inhardt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uetken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0A6401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2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oxophol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guianense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uibal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9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943D85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1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oxophol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rcarinatum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Müller, 19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943D85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0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oxophol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nethlageae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vil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Pires, 19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943D85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6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usticur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icarinat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nae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7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6006C7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0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usticur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ud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ulenger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6006C7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1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otamite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cpleop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Cope, 18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B841E2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09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etioscinc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gil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uthven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9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8F1045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9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etioscinc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iximinens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Ávila-Pires, 19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E34C05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9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ei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eiv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eiv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nae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7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663760" w:rsidP="0066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2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nemidophor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ypt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ole &amp;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ssauer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9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C478C5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3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nemidophor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mniscat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nae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7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0A6401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7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ocodilur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azonic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ix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153608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5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entropyx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tamazonic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Cope, 18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D424A8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9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entropyx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lcarat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ix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D424A8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08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entropyx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lvicep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pe, 18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D424A8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8</w:t>
            </w:r>
          </w:p>
        </w:tc>
      </w:tr>
      <w:tr w:rsidR="005A624A" w:rsidRPr="004C5199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entropyx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triata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audin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8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E5F29" w:rsidRPr="004C5199" w:rsidRDefault="007F03A7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6</w:t>
            </w:r>
          </w:p>
        </w:tc>
      </w:tr>
      <w:tr w:rsidR="005A624A" w:rsidRPr="007A7A2B" w:rsidTr="004C5199">
        <w:trPr>
          <w:trHeight w:val="255"/>
        </w:trPr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F29" w:rsidRPr="004C5199" w:rsidRDefault="008E5F29" w:rsidP="00C1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upinambi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eguixin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naeus</w:t>
            </w:r>
            <w:proofErr w:type="spellEnd"/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175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F29" w:rsidRPr="004C5199" w:rsidRDefault="008E5F29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F29" w:rsidRPr="004C5199" w:rsidRDefault="00E34C05" w:rsidP="00C1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C5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4</w:t>
            </w:r>
          </w:p>
        </w:tc>
      </w:tr>
    </w:tbl>
    <w:p w:rsidR="001F1D00" w:rsidRDefault="00283D34"/>
    <w:sectPr w:rsidR="001F1D00" w:rsidSect="00C65EA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D6C"/>
    <w:rsid w:val="0006348C"/>
    <w:rsid w:val="00081B86"/>
    <w:rsid w:val="000A6401"/>
    <w:rsid w:val="000B08EB"/>
    <w:rsid w:val="000E76A6"/>
    <w:rsid w:val="001064D6"/>
    <w:rsid w:val="001121EF"/>
    <w:rsid w:val="0011483C"/>
    <w:rsid w:val="00153608"/>
    <w:rsid w:val="00180A0B"/>
    <w:rsid w:val="001A10B1"/>
    <w:rsid w:val="001B065D"/>
    <w:rsid w:val="001C28E4"/>
    <w:rsid w:val="00265FC1"/>
    <w:rsid w:val="00283D34"/>
    <w:rsid w:val="002E6C74"/>
    <w:rsid w:val="0031115C"/>
    <w:rsid w:val="003418DE"/>
    <w:rsid w:val="003C69D1"/>
    <w:rsid w:val="003F62B2"/>
    <w:rsid w:val="0040708E"/>
    <w:rsid w:val="0045134B"/>
    <w:rsid w:val="00495E68"/>
    <w:rsid w:val="004C5199"/>
    <w:rsid w:val="0054375D"/>
    <w:rsid w:val="0055344E"/>
    <w:rsid w:val="005A487A"/>
    <w:rsid w:val="005A624A"/>
    <w:rsid w:val="005B1B2E"/>
    <w:rsid w:val="005E09FE"/>
    <w:rsid w:val="006006C7"/>
    <w:rsid w:val="00601132"/>
    <w:rsid w:val="00633EBE"/>
    <w:rsid w:val="00655443"/>
    <w:rsid w:val="00657888"/>
    <w:rsid w:val="00663760"/>
    <w:rsid w:val="00672AB6"/>
    <w:rsid w:val="006A570C"/>
    <w:rsid w:val="007034D4"/>
    <w:rsid w:val="00745C75"/>
    <w:rsid w:val="007668C7"/>
    <w:rsid w:val="007A7A2B"/>
    <w:rsid w:val="007F03A7"/>
    <w:rsid w:val="00804E37"/>
    <w:rsid w:val="008212BC"/>
    <w:rsid w:val="00843B22"/>
    <w:rsid w:val="008675B0"/>
    <w:rsid w:val="00870808"/>
    <w:rsid w:val="008731C9"/>
    <w:rsid w:val="008A4461"/>
    <w:rsid w:val="008B7A86"/>
    <w:rsid w:val="008E5F29"/>
    <w:rsid w:val="008E7F41"/>
    <w:rsid w:val="008F1045"/>
    <w:rsid w:val="00943D85"/>
    <w:rsid w:val="00945F22"/>
    <w:rsid w:val="009E743E"/>
    <w:rsid w:val="009F2636"/>
    <w:rsid w:val="00AA4369"/>
    <w:rsid w:val="00AF6C11"/>
    <w:rsid w:val="00B841E2"/>
    <w:rsid w:val="00BC1F4E"/>
    <w:rsid w:val="00C12D6C"/>
    <w:rsid w:val="00C478C5"/>
    <w:rsid w:val="00C65EA8"/>
    <w:rsid w:val="00C70AE2"/>
    <w:rsid w:val="00CD3205"/>
    <w:rsid w:val="00CD74C7"/>
    <w:rsid w:val="00D0725D"/>
    <w:rsid w:val="00D424A8"/>
    <w:rsid w:val="00D80C27"/>
    <w:rsid w:val="00DC52FD"/>
    <w:rsid w:val="00E34C05"/>
    <w:rsid w:val="00E453A8"/>
    <w:rsid w:val="00E949F4"/>
    <w:rsid w:val="00EB5ADA"/>
    <w:rsid w:val="00F43D6C"/>
    <w:rsid w:val="00F66E51"/>
    <w:rsid w:val="00F71D12"/>
    <w:rsid w:val="00F9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D7CCA4-485E-45CA-947D-6D881426C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D6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58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ássia</dc:creator>
  <cp:keywords/>
  <dc:description/>
  <cp:lastModifiedBy>Cássia</cp:lastModifiedBy>
  <cp:revision>18</cp:revision>
  <dcterms:created xsi:type="dcterms:W3CDTF">2021-06-04T20:13:00Z</dcterms:created>
  <dcterms:modified xsi:type="dcterms:W3CDTF">2021-10-15T00:45:00Z</dcterms:modified>
</cp:coreProperties>
</file>